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70166" w14:textId="2A681C04" w:rsidR="005C72F0" w:rsidRDefault="00F7461C" w:rsidP="005C72F0">
      <w:pPr>
        <w:widowControl w:val="0"/>
        <w:spacing w:line="276" w:lineRule="auto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Example of Debrief Form</w:t>
      </w:r>
      <w:bookmarkStart w:id="0" w:name="_GoBack"/>
      <w:bookmarkEnd w:id="0"/>
    </w:p>
    <w:p w14:paraId="7F6DA581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2C734505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Date:</w:t>
      </w:r>
    </w:p>
    <w:p w14:paraId="5D2B8DBB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Time:</w:t>
      </w:r>
    </w:p>
    <w:p w14:paraId="6AE9329F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Interviewer Name:</w:t>
      </w:r>
    </w:p>
    <w:p w14:paraId="0F47E8FD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Note take Name:</w:t>
      </w:r>
    </w:p>
    <w:p w14:paraId="54C1E2B0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Interviewee Code:</w:t>
      </w:r>
    </w:p>
    <w:p w14:paraId="2D225D4B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Location of Interview:</w:t>
      </w:r>
    </w:p>
    <w:p w14:paraId="1A61DA8B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3709C73C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  <w:u w:val="single"/>
        </w:rPr>
      </w:pPr>
      <w:r w:rsidRPr="008C66E9">
        <w:rPr>
          <w:rFonts w:ascii="Times" w:hAnsi="Times"/>
          <w:bCs/>
          <w:sz w:val="22"/>
          <w:szCs w:val="22"/>
          <w:u w:val="single"/>
        </w:rPr>
        <w:t>Description of Interviewee</w:t>
      </w:r>
    </w:p>
    <w:p w14:paraId="0D2D203E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173A9D07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Observation of interviewee’s attitude</w:t>
      </w:r>
    </w:p>
    <w:p w14:paraId="3EA6D95A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21ED3A4C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Describe the home environment and access to the home</w:t>
      </w:r>
    </w:p>
    <w:p w14:paraId="24E23EF7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16965CE7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Access to services (circle one)</w:t>
      </w:r>
    </w:p>
    <w:p w14:paraId="2176D539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Access to electricity yes/no</w:t>
      </w:r>
    </w:p>
    <w:p w14:paraId="66DEB43C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Access to plumbing system yes/no</w:t>
      </w:r>
    </w:p>
    <w:p w14:paraId="08B55B69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Type of heat coal/pellet/wood</w:t>
      </w:r>
    </w:p>
    <w:p w14:paraId="3080770E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4B64187F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Does this person live in an area that has been affected by uranium mining?</w:t>
      </w:r>
    </w:p>
    <w:p w14:paraId="5A0C93C1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2F8D483A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  <w:u w:val="single"/>
        </w:rPr>
      </w:pPr>
      <w:r w:rsidRPr="008C66E9">
        <w:rPr>
          <w:rFonts w:ascii="Times" w:hAnsi="Times"/>
          <w:bCs/>
          <w:sz w:val="22"/>
          <w:szCs w:val="22"/>
          <w:u w:val="single"/>
        </w:rPr>
        <w:t>Observations from the Interview</w:t>
      </w:r>
    </w:p>
    <w:p w14:paraId="5A18AF3D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00078CA8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Were there any moment(s) during the interview that the interviewee displayed a strong emotion (positive or negative)? Describe.</w:t>
      </w:r>
    </w:p>
    <w:p w14:paraId="3CABC62C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24DE6838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Did the interview flow well? Describe any moments where the interviewee seemed uncomfortable or there was an interruption.</w:t>
      </w:r>
    </w:p>
    <w:p w14:paraId="0350F27B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53730CC2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What were the main themes that were discussed in this interview?</w:t>
      </w:r>
    </w:p>
    <w:p w14:paraId="7FBD5188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1)</w:t>
      </w:r>
    </w:p>
    <w:p w14:paraId="1CEDC432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2)</w:t>
      </w:r>
    </w:p>
    <w:p w14:paraId="688C7A51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3)</w:t>
      </w:r>
    </w:p>
    <w:p w14:paraId="703D728E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4)</w:t>
      </w:r>
    </w:p>
    <w:p w14:paraId="00609877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14C5CFD8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Are there any emerging themes that this interview confirmed or contradicted?</w:t>
      </w:r>
    </w:p>
    <w:p w14:paraId="03C3574F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77F91844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What surprised you the most during the interview?</w:t>
      </w:r>
    </w:p>
    <w:p w14:paraId="2A24DF4C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6397368E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Were there any questions you would like to consider changing, adding or deleting for future interviews?</w:t>
      </w:r>
    </w:p>
    <w:p w14:paraId="3B14DE85" w14:textId="77777777" w:rsidR="005C72F0" w:rsidRPr="008C66E9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2AA9749A" w14:textId="77777777" w:rsidR="005C72F0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  <w:r w:rsidRPr="008C66E9">
        <w:rPr>
          <w:rFonts w:ascii="Times" w:hAnsi="Times"/>
          <w:bCs/>
          <w:sz w:val="22"/>
          <w:szCs w:val="22"/>
        </w:rPr>
        <w:t>Additional observations</w:t>
      </w:r>
    </w:p>
    <w:p w14:paraId="41EAFB15" w14:textId="77777777" w:rsidR="005C72F0" w:rsidRDefault="005C72F0" w:rsidP="005C72F0">
      <w:pPr>
        <w:widowControl w:val="0"/>
        <w:spacing w:line="276" w:lineRule="auto"/>
        <w:rPr>
          <w:rFonts w:ascii="Times" w:hAnsi="Times"/>
          <w:bCs/>
          <w:sz w:val="22"/>
          <w:szCs w:val="22"/>
        </w:rPr>
      </w:pPr>
    </w:p>
    <w:p w14:paraId="6EAF24E0" w14:textId="77777777" w:rsidR="004A4FE7" w:rsidRDefault="004A4FE7"/>
    <w:sectPr w:rsidR="004A4FE7" w:rsidSect="00FA45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2F0"/>
    <w:rsid w:val="002C75FB"/>
    <w:rsid w:val="004A4FE7"/>
    <w:rsid w:val="005C72F0"/>
    <w:rsid w:val="00923FE9"/>
    <w:rsid w:val="00F7461C"/>
    <w:rsid w:val="00FA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01AF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2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2F0"/>
    <w:pPr>
      <w:widowControl w:val="0"/>
    </w:pPr>
    <w:rPr>
      <w:rFonts w:ascii="Times New Roman" w:eastAsia="Times New Roman" w:hAnsi="Times New Roman" w:cs="Times New Roman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72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2F0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2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2F0"/>
    <w:pPr>
      <w:widowControl w:val="0"/>
    </w:pPr>
    <w:rPr>
      <w:rFonts w:ascii="Times New Roman" w:eastAsia="Times New Roman" w:hAnsi="Times New Roman" w:cs="Times New Roman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72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2F0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Macintosh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alla</dc:creator>
  <cp:keywords/>
  <dc:description/>
  <cp:lastModifiedBy>S Lalla</cp:lastModifiedBy>
  <cp:revision>4</cp:revision>
  <dcterms:created xsi:type="dcterms:W3CDTF">2019-12-05T19:18:00Z</dcterms:created>
  <dcterms:modified xsi:type="dcterms:W3CDTF">2019-12-05T19:19:00Z</dcterms:modified>
</cp:coreProperties>
</file>